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704"/>
        <w:gridCol w:w="2152"/>
        <w:gridCol w:w="2214"/>
      </w:tblGrid>
      <w:tr w:rsidR="00DC0BD9" w:rsidRPr="00BA57D6" w14:paraId="690E7678" w14:textId="77777777" w:rsidTr="0060277F">
        <w:trPr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E5E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br w:type="page"/>
            </w: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Supplemental Table 1: </w:t>
            </w:r>
            <w:r w:rsidRPr="00DC0BD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escriptive statistics of overall DPP interest, all Y branches and IRSAD</w:t>
            </w: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DC0BD9" w:rsidRPr="00BA57D6" w14:paraId="5BC9825F" w14:textId="77777777" w:rsidTr="0060277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3D034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4956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3831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ercentage</w:t>
            </w:r>
          </w:p>
        </w:tc>
      </w:tr>
      <w:tr w:rsidR="00DC0BD9" w:rsidRPr="00BA57D6" w14:paraId="09CD0ECD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56CB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PP Interest (n=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933F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822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C0BD9" w:rsidRPr="00BA57D6" w14:paraId="355642A8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80F" w14:textId="77777777" w:rsidR="00DC0BD9" w:rsidRPr="00BA57D6" w:rsidRDefault="00DC0BD9" w:rsidP="0060277F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ter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AA04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621A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8.1</w:t>
            </w:r>
          </w:p>
        </w:tc>
      </w:tr>
      <w:tr w:rsidR="00DC0BD9" w:rsidRPr="00BA57D6" w14:paraId="3DA180DC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FE3F" w14:textId="77777777" w:rsidR="00DC0BD9" w:rsidRPr="00BA57D6" w:rsidRDefault="00DC0BD9" w:rsidP="0060277F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t inter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A135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64CA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.9</w:t>
            </w:r>
          </w:p>
        </w:tc>
      </w:tr>
      <w:tr w:rsidR="00DC0BD9" w:rsidRPr="00BA57D6" w14:paraId="7BC4BC97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4BEA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Y branch location (n=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199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283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C0BD9" w:rsidRPr="00BA57D6" w14:paraId="6AFEC94A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E51E" w14:textId="77777777" w:rsidR="00DC0BD9" w:rsidRPr="00BA57D6" w:rsidRDefault="00DC0BD9" w:rsidP="0060277F">
            <w:pPr>
              <w:spacing w:after="0" w:line="48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ner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7E7" w14:textId="77777777" w:rsidR="00DC0BD9" w:rsidRPr="00BA57D6" w:rsidRDefault="00DC0BD9" w:rsidP="0060277F">
            <w:pPr>
              <w:spacing w:after="0" w:line="48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C81C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C0BD9" w:rsidRPr="00BA57D6" w14:paraId="758E3AB8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0408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owen 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9355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D0FD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.4</w:t>
            </w:r>
          </w:p>
        </w:tc>
      </w:tr>
      <w:tr w:rsidR="00DC0BD9" w:rsidRPr="00BA57D6" w14:paraId="0F62D114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99D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risbane 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725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3AB4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4</w:t>
            </w:r>
          </w:p>
        </w:tc>
      </w:tr>
      <w:tr w:rsidR="00DC0BD9" w:rsidRPr="00BA57D6" w14:paraId="5029E29B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CE5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Kelvin Gr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29C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736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</w:tr>
      <w:tr w:rsidR="00DC0BD9" w:rsidRPr="00BA57D6" w14:paraId="498C3EEA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32CA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ardens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7175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7BEE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7</w:t>
            </w:r>
          </w:p>
        </w:tc>
      </w:tr>
      <w:tr w:rsidR="00DC0BD9" w:rsidRPr="00BA57D6" w14:paraId="5FF091C1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E9A" w14:textId="77777777" w:rsidR="00DC0BD9" w:rsidRPr="00BA57D6" w:rsidRDefault="00DC0BD9" w:rsidP="0060277F">
            <w:pPr>
              <w:spacing w:after="0" w:line="48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uter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CA63" w14:textId="77777777" w:rsidR="00DC0BD9" w:rsidRPr="00BA57D6" w:rsidRDefault="00DC0BD9" w:rsidP="0060277F">
            <w:pPr>
              <w:spacing w:after="0" w:line="48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F389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C0BD9" w:rsidRPr="00BA57D6" w14:paraId="63842283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1CA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cacia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2B5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D8CE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1</w:t>
            </w:r>
          </w:p>
        </w:tc>
      </w:tr>
      <w:tr w:rsidR="00DC0BD9" w:rsidRPr="00BA57D6" w14:paraId="4E36A632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E6F6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annon H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05F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0A8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3</w:t>
            </w:r>
          </w:p>
        </w:tc>
      </w:tr>
      <w:tr w:rsidR="00DC0BD9" w:rsidRPr="00BA57D6" w14:paraId="6FCEB16F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BDA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ps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7BF3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E421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9</w:t>
            </w:r>
          </w:p>
        </w:tc>
      </w:tr>
      <w:tr w:rsidR="00DC0BD9" w:rsidRPr="00BA57D6" w14:paraId="5957D4C9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DB72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amboree H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8273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4E0C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.1</w:t>
            </w:r>
          </w:p>
        </w:tc>
      </w:tr>
      <w:tr w:rsidR="00DC0BD9" w:rsidRPr="00BA57D6" w14:paraId="291C7E84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063A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inda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B0E5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227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</w:t>
            </w:r>
          </w:p>
        </w:tc>
      </w:tr>
      <w:tr w:rsidR="00DC0BD9" w:rsidRPr="00BA57D6" w14:paraId="366D1679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5A74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ngo H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FF71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49B9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2</w:t>
            </w:r>
          </w:p>
        </w:tc>
      </w:tr>
      <w:tr w:rsidR="00DC0BD9" w:rsidRPr="00BA57D6" w14:paraId="106019C0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F8C0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rth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A98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7F94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3</w:t>
            </w:r>
          </w:p>
        </w:tc>
      </w:tr>
      <w:tr w:rsidR="00DC0BD9" w:rsidRPr="00BA57D6" w14:paraId="057E2A38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B14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d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5E2D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AB01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4</w:t>
            </w:r>
          </w:p>
        </w:tc>
      </w:tr>
      <w:tr w:rsidR="00DC0BD9" w:rsidRPr="00BA57D6" w14:paraId="09B55F66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C8D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pringfield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3EA1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56D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3</w:t>
            </w:r>
          </w:p>
        </w:tc>
      </w:tr>
      <w:tr w:rsidR="00DC0BD9" w:rsidRPr="00BA57D6" w14:paraId="6F1C3868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365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pringfield L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B08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145E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</w:t>
            </w:r>
          </w:p>
        </w:tc>
      </w:tr>
      <w:tr w:rsidR="00DC0BD9" w:rsidRPr="00BA57D6" w14:paraId="419FF0D3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E66B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taf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5B6F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6C84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1</w:t>
            </w:r>
          </w:p>
        </w:tc>
      </w:tr>
      <w:tr w:rsidR="00DC0BD9" w:rsidRPr="00BA57D6" w14:paraId="408ABE27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A592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Victoria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A07D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C12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.1</w:t>
            </w:r>
          </w:p>
        </w:tc>
      </w:tr>
      <w:tr w:rsidR="00DC0BD9" w:rsidRPr="00BA57D6" w14:paraId="737789BD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02D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yn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84E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9686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</w:t>
            </w:r>
          </w:p>
        </w:tc>
      </w:tr>
      <w:tr w:rsidR="00DC0BD9" w:rsidRPr="00BA57D6" w14:paraId="47383E48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09A0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arrabi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239B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BB0B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4</w:t>
            </w:r>
          </w:p>
        </w:tc>
      </w:tr>
      <w:tr w:rsidR="00DC0BD9" w:rsidRPr="00BA57D6" w14:paraId="089DBE4E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D37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n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7C0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9263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7</w:t>
            </w:r>
          </w:p>
        </w:tc>
      </w:tr>
      <w:tr w:rsidR="00DC0BD9" w:rsidRPr="00BA57D6" w14:paraId="1D4D5C05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5DC0" w14:textId="77777777" w:rsidR="00DC0BD9" w:rsidRPr="00BA57D6" w:rsidRDefault="00DC0BD9" w:rsidP="0060277F">
            <w:pPr>
              <w:spacing w:after="0" w:line="48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lastRenderedPageBreak/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570F" w14:textId="77777777" w:rsidR="00DC0BD9" w:rsidRPr="00BA57D6" w:rsidRDefault="00DC0BD9" w:rsidP="0060277F">
            <w:pPr>
              <w:spacing w:after="0" w:line="48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98CA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C0BD9" w:rsidRPr="00BA57D6" w14:paraId="2E664ADA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EF1A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alound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6A2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4B1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6</w:t>
            </w:r>
          </w:p>
        </w:tc>
      </w:tr>
      <w:tr w:rsidR="00DC0BD9" w:rsidRPr="00BA57D6" w14:paraId="6E512A55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ACA" w14:textId="77777777" w:rsidR="00DC0BD9" w:rsidRPr="00BA57D6" w:rsidRDefault="00DC0BD9" w:rsidP="0060277F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arw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E6B2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72A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7</w:t>
            </w:r>
          </w:p>
        </w:tc>
      </w:tr>
      <w:tr w:rsidR="00DC0BD9" w:rsidRPr="00BA57D6" w14:paraId="1F7593EB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E1EF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RSAD (n=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6CC3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2DA3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C0BD9" w:rsidRPr="00BA57D6" w14:paraId="49BC3238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5FB5" w14:textId="77777777" w:rsidR="00DC0BD9" w:rsidRPr="00BA57D6" w:rsidRDefault="00DC0BD9" w:rsidP="0060277F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most disadvantag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B94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B19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8</w:t>
            </w:r>
          </w:p>
        </w:tc>
      </w:tr>
      <w:tr w:rsidR="00DC0BD9" w:rsidRPr="00BA57D6" w14:paraId="2A8B14E4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7D03" w14:textId="77777777" w:rsidR="00DC0BD9" w:rsidRPr="00BA57D6" w:rsidRDefault="00DC0BD9" w:rsidP="0060277F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C0CB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A62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5</w:t>
            </w:r>
          </w:p>
        </w:tc>
      </w:tr>
      <w:tr w:rsidR="00DC0BD9" w:rsidRPr="00BA57D6" w14:paraId="4DF002F5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26A7" w14:textId="77777777" w:rsidR="00DC0BD9" w:rsidRPr="00BA57D6" w:rsidRDefault="00DC0BD9" w:rsidP="0060277F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9481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FC7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7</w:t>
            </w:r>
          </w:p>
        </w:tc>
      </w:tr>
      <w:tr w:rsidR="00DC0BD9" w:rsidRPr="00BA57D6" w14:paraId="46E814B7" w14:textId="77777777" w:rsidTr="006027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DA7" w14:textId="77777777" w:rsidR="00DC0BD9" w:rsidRPr="00BA57D6" w:rsidRDefault="00DC0BD9" w:rsidP="0060277F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91AE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9B06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.9</w:t>
            </w:r>
          </w:p>
        </w:tc>
      </w:tr>
      <w:tr w:rsidR="00DC0BD9" w:rsidRPr="00BA57D6" w14:paraId="34B384D3" w14:textId="77777777" w:rsidTr="00602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7AA9" w14:textId="77777777" w:rsidR="00DC0BD9" w:rsidRPr="00BA57D6" w:rsidRDefault="00DC0BD9" w:rsidP="0060277F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most advantag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787D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3E1C" w14:textId="77777777" w:rsidR="00DC0BD9" w:rsidRPr="00BA57D6" w:rsidRDefault="00DC0BD9" w:rsidP="006027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</w:tr>
      <w:tr w:rsidR="00DC0BD9" w:rsidRPr="00BA57D6" w14:paraId="78729B78" w14:textId="77777777" w:rsidTr="0060277F">
        <w:trPr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585" w14:textId="77777777" w:rsidR="00DC0BD9" w:rsidRPr="00BA57D6" w:rsidRDefault="00DC0BD9" w:rsidP="00602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BA57D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RSAD = Index of Relative Socio-economic Advantage and Disadvantage. DPP = Diabetes Prevention Program</w:t>
            </w:r>
          </w:p>
        </w:tc>
      </w:tr>
    </w:tbl>
    <w:p w14:paraId="273BC25A" w14:textId="4BCBC39D" w:rsidR="00DC0BD9" w:rsidRDefault="00DC0BD9"/>
    <w:sectPr w:rsidR="000013BA" w:rsidSect="00DC0BD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BD9"/>
    <w:rsid w:val="00526868"/>
    <w:rsid w:val="00DC0BD9"/>
    <w:rsid w:val="00F3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48CC"/>
  <w15:chartTrackingRefBased/>
  <w15:docId w15:val="{E9D40EC8-3CB9-42A0-80DF-A4D0B04C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BD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0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FE81B41E83CB4BBCB4D6E7990E2A78" ma:contentTypeVersion="13" ma:contentTypeDescription="Create a new document." ma:contentTypeScope="" ma:versionID="a52dea5b5f56a0eb8e70d69616eb668a">
  <xsd:schema xmlns:xsd="http://www.w3.org/2001/XMLSchema" xmlns:xs="http://www.w3.org/2001/XMLSchema" xmlns:p="http://schemas.microsoft.com/office/2006/metadata/properties" xmlns:ns2="322caf41-bf48-4205-b007-43c877ad8f32" xmlns:ns3="216cca6d-9d8c-422b-a8ff-89e3b652677f" targetNamespace="http://schemas.microsoft.com/office/2006/metadata/properties" ma:root="true" ma:fieldsID="71b0273d13c2a4c7625ae65253726555" ns2:_="" ns3:_="">
    <xsd:import namespace="322caf41-bf48-4205-b007-43c877ad8f32"/>
    <xsd:import namespace="216cca6d-9d8c-422b-a8ff-89e3b65267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caf41-bf48-4205-b007-43c877ad8f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6cca6d-9d8c-422b-a8ff-89e3b652677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c81f542-f0f1-4327-b63c-8241306c3c51}" ma:internalName="TaxCatchAll" ma:showField="CatchAllData" ma:web="216cca6d-9d8c-422b-a8ff-89e3b65267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16cca6d-9d8c-422b-a8ff-89e3b652677f" xsi:nil="true"/>
    <lcf76f155ced4ddcb4097134ff3c332f xmlns="322caf41-bf48-4205-b007-43c877ad8f3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2478D7F-CD3C-4C28-9ECA-6D93668029CA}"/>
</file>

<file path=customXml/itemProps2.xml><?xml version="1.0" encoding="utf-8"?>
<ds:datastoreItem xmlns:ds="http://schemas.openxmlformats.org/officeDocument/2006/customXml" ds:itemID="{E11FC011-D954-4E8E-A1E0-17388FD25756}"/>
</file>

<file path=customXml/itemProps3.xml><?xml version="1.0" encoding="utf-8"?>
<ds:datastoreItem xmlns:ds="http://schemas.openxmlformats.org/officeDocument/2006/customXml" ds:itemID="{C31713EE-35F9-49CD-9BBE-0B7E639F27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52</Characters>
  <Application>Microsoft Office Word</Application>
  <DocSecurity>0</DocSecurity>
  <Lines>6</Lines>
  <Paragraphs>1</Paragraphs>
  <ScaleCrop>false</ScaleCrop>
  <Company>The University of Queensland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Healy</dc:creator>
  <cp:keywords/>
  <dc:description/>
  <cp:lastModifiedBy>Genevieve Healy</cp:lastModifiedBy>
  <cp:revision>1</cp:revision>
  <dcterms:created xsi:type="dcterms:W3CDTF">2023-11-29T07:40:00Z</dcterms:created>
  <dcterms:modified xsi:type="dcterms:W3CDTF">2023-11-29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1-29T07:40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5db4e57-f9cd-4b8c-a2d0-2a19428dc231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4EFE81B41E83CB4BBCB4D6E7990E2A78</vt:lpwstr>
  </property>
</Properties>
</file>